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29523" w14:textId="2C98494B" w:rsidR="00E916E6" w:rsidRPr="00E74C92" w:rsidRDefault="00E916E6" w:rsidP="00E916E6">
      <w:pPr>
        <w:pStyle w:val="1"/>
        <w:spacing w:before="0" w:after="0" w:line="320" w:lineRule="exact"/>
        <w:ind w:firstLine="448"/>
        <w:jc w:val="center"/>
        <w:rPr>
          <w:rFonts w:hint="eastAsia"/>
          <w:sz w:val="21"/>
          <w:szCs w:val="21"/>
        </w:rPr>
      </w:pPr>
      <w:r>
        <w:rPr>
          <w:sz w:val="21"/>
          <w:szCs w:val="21"/>
        </w:rPr>
        <w:t>S</w:t>
      </w:r>
      <w:r w:rsidRPr="005201E2">
        <w:rPr>
          <w:sz w:val="21"/>
          <w:szCs w:val="21"/>
        </w:rPr>
        <w:t>upplement</w:t>
      </w:r>
      <w:r>
        <w:rPr>
          <w:rFonts w:hint="eastAsia"/>
          <w:sz w:val="21"/>
          <w:szCs w:val="21"/>
        </w:rPr>
        <w:t>al</w:t>
      </w:r>
      <w:r>
        <w:rPr>
          <w:sz w:val="21"/>
          <w:szCs w:val="21"/>
        </w:rPr>
        <w:t xml:space="preserve"> </w:t>
      </w:r>
      <w:r w:rsidRPr="00E74C92">
        <w:rPr>
          <w:sz w:val="21"/>
          <w:szCs w:val="21"/>
        </w:rPr>
        <w:t>T</w:t>
      </w:r>
      <w:r w:rsidRPr="00E74C92">
        <w:rPr>
          <w:rFonts w:hint="eastAsia"/>
          <w:sz w:val="21"/>
          <w:szCs w:val="21"/>
        </w:rPr>
        <w:t>able</w:t>
      </w:r>
      <w:r w:rsidRPr="00E74C92">
        <w:rPr>
          <w:sz w:val="21"/>
          <w:szCs w:val="21"/>
        </w:rPr>
        <w:t xml:space="preserve"> </w:t>
      </w:r>
      <w:r>
        <w:rPr>
          <w:sz w:val="21"/>
          <w:szCs w:val="21"/>
        </w:rPr>
        <w:t>5</w:t>
      </w:r>
      <w:r>
        <w:rPr>
          <w:sz w:val="21"/>
          <w:szCs w:val="21"/>
        </w:rPr>
        <w:t xml:space="preserve"> </w:t>
      </w:r>
      <w:r w:rsidRPr="00E74C92">
        <w:rPr>
          <w:sz w:val="21"/>
          <w:szCs w:val="21"/>
        </w:rPr>
        <w:t xml:space="preserve">Differential bacteria microbiota </w:t>
      </w:r>
      <w:r w:rsidRPr="00E74C92">
        <w:rPr>
          <w:rFonts w:hint="eastAsia"/>
          <w:sz w:val="21"/>
          <w:szCs w:val="21"/>
        </w:rPr>
        <w:t>between</w:t>
      </w:r>
      <w:r w:rsidRPr="00E74C92">
        <w:rPr>
          <w:sz w:val="21"/>
          <w:szCs w:val="21"/>
        </w:rPr>
        <w:t xml:space="preserve"> </w:t>
      </w:r>
      <w:r w:rsidRPr="00E74C92">
        <w:rPr>
          <w:rFonts w:hint="eastAsia"/>
          <w:sz w:val="21"/>
          <w:szCs w:val="21"/>
        </w:rPr>
        <w:t>group</w:t>
      </w:r>
      <w:r w:rsidRPr="00E74C92">
        <w:rPr>
          <w:sz w:val="21"/>
          <w:szCs w:val="21"/>
        </w:rPr>
        <w:t xml:space="preserve"> </w:t>
      </w:r>
      <w:r>
        <w:rPr>
          <w:sz w:val="21"/>
          <w:szCs w:val="21"/>
        </w:rPr>
        <w:t>I</w:t>
      </w:r>
      <w:r w:rsidRPr="00E74C92">
        <w:rPr>
          <w:rFonts w:hint="eastAsia"/>
          <w:sz w:val="21"/>
          <w:szCs w:val="21"/>
        </w:rPr>
        <w:t xml:space="preserve"> </w:t>
      </w:r>
      <w:r w:rsidRPr="00E74C92">
        <w:rPr>
          <w:sz w:val="21"/>
          <w:szCs w:val="21"/>
        </w:rPr>
        <w:t>and A</w:t>
      </w:r>
      <w:r>
        <w:rPr>
          <w:sz w:val="21"/>
          <w:szCs w:val="21"/>
        </w:rPr>
        <w:t>I</w:t>
      </w:r>
      <w:r w:rsidRPr="00E74C92">
        <w:rPr>
          <w:sz w:val="21"/>
          <w:szCs w:val="21"/>
        </w:rPr>
        <w:t xml:space="preserve"> </w:t>
      </w:r>
      <w:r w:rsidRPr="00E74C92">
        <w:rPr>
          <w:rFonts w:hint="eastAsia"/>
          <w:sz w:val="21"/>
          <w:szCs w:val="21"/>
        </w:rPr>
        <w:t>at</w:t>
      </w:r>
      <w:r w:rsidRPr="00E74C92">
        <w:rPr>
          <w:sz w:val="21"/>
          <w:szCs w:val="21"/>
        </w:rPr>
        <w:t xml:space="preserve"> the </w:t>
      </w:r>
      <w:r>
        <w:rPr>
          <w:sz w:val="21"/>
          <w:szCs w:val="21"/>
        </w:rPr>
        <w:t>G</w:t>
      </w:r>
      <w:r>
        <w:rPr>
          <w:rFonts w:hint="eastAsia"/>
          <w:sz w:val="21"/>
          <w:szCs w:val="21"/>
        </w:rPr>
        <w:t>enus</w:t>
      </w:r>
      <w:r w:rsidRPr="00E74C92">
        <w:rPr>
          <w:sz w:val="21"/>
          <w:szCs w:val="21"/>
        </w:rPr>
        <w:t xml:space="preserve"> levels</w:t>
      </w:r>
    </w:p>
    <w:tbl>
      <w:tblPr>
        <w:tblW w:w="9118" w:type="dxa"/>
        <w:tblLayout w:type="fixed"/>
        <w:tblLook w:val="04A0" w:firstRow="1" w:lastRow="0" w:firstColumn="1" w:lastColumn="0" w:noHBand="0" w:noVBand="1"/>
      </w:tblPr>
      <w:tblGrid>
        <w:gridCol w:w="2127"/>
        <w:gridCol w:w="108"/>
        <w:gridCol w:w="708"/>
        <w:gridCol w:w="418"/>
        <w:gridCol w:w="1884"/>
        <w:gridCol w:w="250"/>
        <w:gridCol w:w="832"/>
        <w:gridCol w:w="1895"/>
        <w:gridCol w:w="250"/>
        <w:gridCol w:w="646"/>
      </w:tblGrid>
      <w:tr w:rsidR="00E916E6" w:rsidRPr="00D911BE" w14:paraId="7E21296A" w14:textId="77777777" w:rsidTr="00E916E6">
        <w:tc>
          <w:tcPr>
            <w:tcW w:w="9118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631029D1" w14:textId="6E7D0BFD" w:rsidR="00E916E6" w:rsidRPr="00D911BE" w:rsidRDefault="00E916E6" w:rsidP="00871D3C">
            <w:pPr>
              <w:pStyle w:val="a8"/>
              <w:spacing w:line="320" w:lineRule="exact"/>
              <w:rPr>
                <w:kern w:val="0"/>
                <w:sz w:val="18"/>
                <w:szCs w:val="18"/>
              </w:rPr>
            </w:pPr>
            <w:r w:rsidRPr="00D911BE">
              <w:rPr>
                <w:sz w:val="20"/>
                <w:szCs w:val="20"/>
              </w:rPr>
              <w:t>I vs AI</w:t>
            </w:r>
          </w:p>
        </w:tc>
      </w:tr>
      <w:tr w:rsidR="00E916E6" w:rsidRPr="00D911BE" w14:paraId="6C5E8817" w14:textId="77777777" w:rsidTr="00E916E6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3EB653" w14:textId="5B7BBA66" w:rsidR="00E916E6" w:rsidRPr="00D911BE" w:rsidRDefault="00E916E6" w:rsidP="00E916E6">
            <w:pPr>
              <w:pStyle w:val="a8"/>
              <w:spacing w:line="3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123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E580DE" w14:textId="158B6280" w:rsidR="00E916E6" w:rsidRPr="00D911BE" w:rsidRDefault="00E916E6" w:rsidP="00E916E6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8DA202" w14:textId="229D847C" w:rsidR="00E916E6" w:rsidRPr="00D911BE" w:rsidRDefault="00E916E6" w:rsidP="00E916E6">
            <w:pPr>
              <w:pStyle w:val="a8"/>
              <w:spacing w:line="3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8D0D01" w14:textId="0F71054B" w:rsidR="00E916E6" w:rsidRPr="00D911BE" w:rsidRDefault="00E916E6" w:rsidP="00E916E6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38B6E2" w14:textId="4CB4BEB2" w:rsidR="00E916E6" w:rsidRPr="00D911BE" w:rsidRDefault="00E916E6" w:rsidP="00E916E6">
            <w:pPr>
              <w:pStyle w:val="a8"/>
              <w:spacing w:line="3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me</w:t>
            </w: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CCB592" w14:textId="44A5AA7B" w:rsidR="00E916E6" w:rsidRPr="00D911BE" w:rsidRDefault="00E916E6" w:rsidP="00E916E6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t xml:space="preserve"> </w:t>
            </w:r>
            <w:r w:rsidRPr="00F906BF">
              <w:rPr>
                <w:sz w:val="18"/>
                <w:szCs w:val="18"/>
              </w:rPr>
              <w:t>value</w:t>
            </w:r>
          </w:p>
        </w:tc>
      </w:tr>
      <w:tr w:rsidR="00E916E6" w:rsidRPr="00D911BE" w14:paraId="61919291" w14:textId="77777777" w:rsidTr="00E916E6">
        <w:tc>
          <w:tcPr>
            <w:tcW w:w="22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7C37C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Desulfovibrio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31987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06 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733B2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Singulisphaera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72F4C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45 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E4536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Acinetobacter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1F0D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33 </w:t>
            </w:r>
          </w:p>
        </w:tc>
      </w:tr>
      <w:tr w:rsidR="00E916E6" w:rsidRPr="00D911BE" w14:paraId="671CD555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28B0A76F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Turicell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1C14103D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08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48BFAF81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bacterium_Ellin6543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CBCBC4E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60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6F90F15F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irellula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2688BF3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38 </w:t>
            </w:r>
          </w:p>
        </w:tc>
      </w:tr>
      <w:tr w:rsidR="00E916E6" w:rsidRPr="00D911BE" w14:paraId="562AC97B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5830FFBC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Planctomycetales_bacterium_Ellin72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CFB1AD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11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3CE026A5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llobaculum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7E3757E3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7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C339867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kkermansia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526A617D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40 </w:t>
            </w:r>
          </w:p>
        </w:tc>
      </w:tr>
      <w:tr w:rsidR="00E916E6" w:rsidRPr="00D911BE" w14:paraId="342B24A7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4280620E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Lysobacter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523E7BE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30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4224AF20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Duganella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145F46C7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7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62B0634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fissicatena_group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5B99BE6C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43 </w:t>
            </w:r>
          </w:p>
        </w:tc>
      </w:tr>
      <w:tr w:rsidR="00E916E6" w:rsidRPr="00D911BE" w14:paraId="77E2A82F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7629F853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aucimona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43288A4E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39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054E9972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group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3616C5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76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B868C8A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gnavus_group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33CA6DC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49 </w:t>
            </w:r>
          </w:p>
        </w:tc>
      </w:tr>
      <w:tr w:rsidR="00E916E6" w:rsidRPr="00D911BE" w14:paraId="24C8538A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4D5B100E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Oscillibacter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3983C207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43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0EB75153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Burkholderiaceae_NA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29B79B45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8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3CC6FCD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Acidobacterium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4E9B4C2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59 </w:t>
            </w:r>
          </w:p>
        </w:tc>
      </w:tr>
      <w:tr w:rsidR="00E916E6" w:rsidRPr="00D911BE" w14:paraId="6C49CEBE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34399F8A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Bacteroidales_S24-7_group_N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AA32C6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43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196A8DE7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iclostridium_9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7D2A4B2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97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570508F8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eptococcaceae_NA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7735F6CB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87 </w:t>
            </w:r>
          </w:p>
        </w:tc>
      </w:tr>
      <w:tr w:rsidR="00E916E6" w:rsidRPr="00D911BE" w14:paraId="6D35F97A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668D38BF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Rhodospirillaceae_N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52C6DC9D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51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320A5C16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elomonas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527B84CB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0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67A2408D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Desemzia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56935523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90 </w:t>
            </w:r>
          </w:p>
        </w:tc>
      </w:tr>
      <w:tr w:rsidR="00E916E6" w:rsidRPr="00D911BE" w14:paraId="67FD77EE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4AB0AE63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ococcaceae_UCG-0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1EE98C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55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77F29B0A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Nocardioides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3132C027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1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30252D7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Thiopseudomonas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0B30BE34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90 </w:t>
            </w:r>
          </w:p>
        </w:tc>
      </w:tr>
      <w:tr w:rsidR="00E916E6" w:rsidRPr="00D911BE" w14:paraId="608F0054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01EEC849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Terrimona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4086531D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60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7C2F5B06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Ruminiclostridium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3FC3DDB4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31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581D2B37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ltererythrobacter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720FBB3D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00 </w:t>
            </w:r>
          </w:p>
        </w:tc>
      </w:tr>
      <w:tr w:rsidR="00E916E6" w:rsidRPr="00D911BE" w14:paraId="5E3A7880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690C8961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seudoxanthomona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20FF398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65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7A4F1ACD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Synechococcus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47C4291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4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4B69A363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JG30a-KF-32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EADD7BF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14 </w:t>
            </w:r>
          </w:p>
        </w:tc>
      </w:tr>
      <w:tr w:rsidR="00E916E6" w:rsidRPr="00D911BE" w14:paraId="12D44EB2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042DB699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ococcaceae_UCG-0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C2B4DE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69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10A185B6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ococcaceae_NK4A214_group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F936186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62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74111350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Collinsella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4E1EE8C3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19 </w:t>
            </w:r>
          </w:p>
        </w:tc>
      </w:tr>
      <w:tr w:rsidR="00E916E6" w:rsidRPr="00D911BE" w14:paraId="3F2C135A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75DBAB92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rmatimona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075206FD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72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70E2D0A1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Helicobacter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86A9D95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70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D2C48F4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Haliangium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66F77AB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26 </w:t>
            </w:r>
          </w:p>
        </w:tc>
      </w:tr>
      <w:tr w:rsidR="00E916E6" w:rsidRPr="00D911BE" w14:paraId="3A101DDE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18EF3F1C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Prevotellaceae_UCG-00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54DFB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77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2C17B225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eptococcus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241A0B89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7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1639554C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naeroplasma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308A05E0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29 </w:t>
            </w:r>
          </w:p>
        </w:tc>
      </w:tr>
      <w:tr w:rsidR="00E916E6" w:rsidRPr="00D911BE" w14:paraId="4DD9D543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1756B008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Dechloromona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73ABE956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93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25237E8E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xylanophilum_group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5DBAE03B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79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65391EAF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Rhodococcus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5B5B04F3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44 </w:t>
            </w:r>
          </w:p>
        </w:tc>
      </w:tr>
      <w:tr w:rsidR="00E916E6" w:rsidRPr="00D911BE" w14:paraId="586F4CF4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38D75643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Candidatus_Planktophil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381529E6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09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1EF52311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Streptomyces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D4EF3BB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84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18E91B63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Rheinheimera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41CC5F42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57 </w:t>
            </w:r>
          </w:p>
        </w:tc>
      </w:tr>
      <w:tr w:rsidR="00E916E6" w:rsidRPr="00D911BE" w14:paraId="517C6B18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40E80EA6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iclostridium_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86C043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13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498A8888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Cytophagaceae_NA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62A49A1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86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5FB8C956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Fimbriimonas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4F10C5AD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67 </w:t>
            </w:r>
          </w:p>
        </w:tc>
      </w:tr>
      <w:tr w:rsidR="00E916E6" w:rsidRPr="00D911BE" w14:paraId="3D9B75B5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2D254B1E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Roseiarcu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0ABF77BF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28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6E61968D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Tyzzerella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30D999F5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92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6F413DD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Clostridium_sp_K4410MGS-306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CAAC02D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81 </w:t>
            </w:r>
          </w:p>
        </w:tc>
      </w:tr>
      <w:tr w:rsidR="00E916E6" w:rsidRPr="00D911BE" w14:paraId="211A1D34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0FFF883C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Lactobacillu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1A135A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30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58654E51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Clostridiaceae_1_NA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17A6579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95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F93A9F4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hgcI_clade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2EEBA4B2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93 </w:t>
            </w:r>
          </w:p>
        </w:tc>
      </w:tr>
      <w:tr w:rsidR="00E916E6" w:rsidRPr="00D911BE" w14:paraId="0B7AA879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01DF13E2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Hungatella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660A7D39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34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3B72CF6C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Dechlorobacte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3E8C394D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22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47F1B5C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Erysipelatoclostridium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3B4970D6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95 </w:t>
            </w:r>
          </w:p>
        </w:tc>
      </w:tr>
      <w:tr w:rsidR="00E916E6" w:rsidRPr="00D911BE" w14:paraId="40F741F9" w14:textId="77777777" w:rsidTr="00E916E6">
        <w:tc>
          <w:tcPr>
            <w:tcW w:w="2235" w:type="dxa"/>
            <w:gridSpan w:val="2"/>
            <w:shd w:val="clear" w:color="auto" w:fill="auto"/>
            <w:vAlign w:val="center"/>
          </w:tcPr>
          <w:p w14:paraId="7B9DDE8E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nodatum_group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726FDB0E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40 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48339076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s-E47_termite_group_NA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D39D9C0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27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F63A79E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CL500-3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D221E75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95 </w:t>
            </w:r>
          </w:p>
        </w:tc>
      </w:tr>
      <w:tr w:rsidR="00E916E6" w:rsidRPr="00D911BE" w14:paraId="46ED7420" w14:textId="77777777" w:rsidTr="00E916E6">
        <w:tc>
          <w:tcPr>
            <w:tcW w:w="22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AD4A2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Caproiciproducens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C2942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42 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B7C415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OM27_clade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A4440" w14:textId="77777777" w:rsidR="00E916E6" w:rsidRPr="00D911BE" w:rsidRDefault="00E916E6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29 </w:t>
            </w:r>
          </w:p>
        </w:tc>
        <w:tc>
          <w:tcPr>
            <w:tcW w:w="214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493760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DE158C" w14:textId="77777777" w:rsidR="00E916E6" w:rsidRPr="00D911BE" w:rsidRDefault="00E916E6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</w:p>
        </w:tc>
      </w:tr>
    </w:tbl>
    <w:p w14:paraId="21D0D6C3" w14:textId="77777777" w:rsidR="007177E0" w:rsidRDefault="007177E0"/>
    <w:sectPr w:rsidR="00717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5E2FA" w14:textId="77777777" w:rsidR="00A80D4D" w:rsidRDefault="00A80D4D" w:rsidP="00E916E6">
      <w:r>
        <w:separator/>
      </w:r>
    </w:p>
  </w:endnote>
  <w:endnote w:type="continuationSeparator" w:id="0">
    <w:p w14:paraId="53556B00" w14:textId="77777777" w:rsidR="00A80D4D" w:rsidRDefault="00A80D4D" w:rsidP="00E91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E8266" w14:textId="77777777" w:rsidR="00A80D4D" w:rsidRDefault="00A80D4D" w:rsidP="00E916E6">
      <w:r>
        <w:separator/>
      </w:r>
    </w:p>
  </w:footnote>
  <w:footnote w:type="continuationSeparator" w:id="0">
    <w:p w14:paraId="3A1F3A1A" w14:textId="77777777" w:rsidR="00A80D4D" w:rsidRDefault="00A80D4D" w:rsidP="00E91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C4"/>
    <w:rsid w:val="007177E0"/>
    <w:rsid w:val="00A80D4D"/>
    <w:rsid w:val="00CA17C4"/>
    <w:rsid w:val="00E9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B66D9"/>
  <w15:chartTrackingRefBased/>
  <w15:docId w15:val="{4A7A8379-EEFD-4D74-B5E9-B40EBEC1B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abstract"/>
    <w:next w:val="a0"/>
    <w:rsid w:val="00E916E6"/>
    <w:pPr>
      <w:widowControl w:val="0"/>
      <w:jc w:val="center"/>
    </w:pPr>
    <w:rPr>
      <w:rFonts w:ascii="Times New Roman" w:eastAsia="宋体" w:hAnsi="Times New Roman" w:cs="Times New Roman"/>
      <w:b/>
      <w:sz w:val="28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E916E6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E916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16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E916E6"/>
    <w:rPr>
      <w:sz w:val="18"/>
      <w:szCs w:val="18"/>
    </w:rPr>
  </w:style>
  <w:style w:type="paragraph" w:customStyle="1" w:styleId="1">
    <w:name w:val="正文1"/>
    <w:basedOn w:val="a"/>
    <w:link w:val="10"/>
    <w:qFormat/>
    <w:rsid w:val="00E916E6"/>
    <w:pPr>
      <w:spacing w:before="240" w:after="60"/>
      <w:jc w:val="both"/>
      <w:outlineLvl w:val="0"/>
    </w:pPr>
    <w:rPr>
      <w:b w:val="0"/>
      <w:sz w:val="24"/>
    </w:rPr>
  </w:style>
  <w:style w:type="character" w:customStyle="1" w:styleId="10">
    <w:name w:val="正文1 字符"/>
    <w:link w:val="1"/>
    <w:rsid w:val="00E916E6"/>
    <w:rPr>
      <w:rFonts w:ascii="Times New Roman" w:eastAsia="宋体" w:hAnsi="Times New Roman" w:cs="Times New Roman"/>
      <w:sz w:val="24"/>
      <w:szCs w:val="24"/>
    </w:rPr>
  </w:style>
  <w:style w:type="paragraph" w:customStyle="1" w:styleId="a8">
    <w:name w:val="表格"/>
    <w:basedOn w:val="a"/>
    <w:link w:val="a9"/>
    <w:qFormat/>
    <w:rsid w:val="00E916E6"/>
    <w:pPr>
      <w:widowControl/>
      <w:spacing w:line="140" w:lineRule="exact"/>
    </w:pPr>
    <w:rPr>
      <w:color w:val="000000"/>
      <w:sz w:val="21"/>
      <w:szCs w:val="22"/>
    </w:rPr>
  </w:style>
  <w:style w:type="character" w:customStyle="1" w:styleId="a9">
    <w:name w:val="表格 字符"/>
    <w:link w:val="a8"/>
    <w:rsid w:val="00E916E6"/>
    <w:rPr>
      <w:rFonts w:ascii="Times New Roman" w:eastAsia="宋体" w:hAnsi="Times New Roman" w:cs="Times New Roman"/>
      <w:b/>
      <w:color w:val="000000"/>
    </w:rPr>
  </w:style>
  <w:style w:type="paragraph" w:styleId="a0">
    <w:name w:val="Block Text"/>
    <w:basedOn w:val="a"/>
    <w:uiPriority w:val="99"/>
    <w:semiHidden/>
    <w:unhideWhenUsed/>
    <w:rsid w:val="00E916E6"/>
    <w:pPr>
      <w:spacing w:after="120"/>
      <w:ind w:leftChars="700" w:left="1440" w:rightChars="700" w:right="1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zhiz wang</dc:creator>
  <cp:keywords/>
  <dc:description/>
  <cp:lastModifiedBy>zhizhiz wang</cp:lastModifiedBy>
  <cp:revision>2</cp:revision>
  <dcterms:created xsi:type="dcterms:W3CDTF">2022-02-24T08:35:00Z</dcterms:created>
  <dcterms:modified xsi:type="dcterms:W3CDTF">2022-02-24T08:36:00Z</dcterms:modified>
</cp:coreProperties>
</file>